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52"/>
        <w:gridCol w:w="5103"/>
        <w:gridCol w:w="1161"/>
        <w:gridCol w:w="1674"/>
        <w:gridCol w:w="1559"/>
        <w:gridCol w:w="1134"/>
        <w:gridCol w:w="984"/>
        <w:gridCol w:w="1072"/>
      </w:tblGrid>
      <w:tr>
        <w:trPr>
          <w:trHeight w:val="271" w:hRule="atLeast"/>
        </w:trPr>
        <w:tc>
          <w:tcPr>
            <w:tcW w:w="15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Function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ation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ic Func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 change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IFT 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olyphen2 </w:t>
            </w:r>
          </w:p>
        </w:tc>
      </w:tr>
      <w:tr>
        <w:trPr>
          <w:trHeight w:val="72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GFBR3/CDC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forming growth factor beta receptor 3 / cell division cycle 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coding membrane receptor involved in TGFB signaling / Encoding a cell division cycle protein with kinase activit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19241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486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MCO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membrane and coiled-coil domains 1</w:t>
            </w:r>
          </w:p>
        </w:tc>
        <w:tc>
          <w:tcPr>
            <w:tcW w:w="51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coding transmembrane protein involved in mitochondrial function and cell cycl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465646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55552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TOH7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onal bHLH transcription factor 7</w:t>
            </w:r>
          </w:p>
        </w:tc>
        <w:tc>
          <w:tcPr>
            <w:tcW w:w="51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 member of the basic helix-loop-helix family of transcription factors, involved in the differentiation of retinal cells and optic nerve formatio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1669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UT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90000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814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KN2B antisense RNA 1</w:t>
            </w:r>
          </w:p>
        </w:tc>
        <w:tc>
          <w:tcPr>
            <w:tcW w:w="51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acting with polycomb repressive complex-1 (PRC1) and -2 (PRC2) leading to epigenetic silencing of other genes, regulate CDKN2B and CDKN2A, involved in cell cycl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06319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2309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04910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1577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497775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011627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RNA_intr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154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IX1/SIX6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X homeobox 1 / SIX homeobox 6</w:t>
            </w:r>
          </w:p>
        </w:tc>
        <w:tc>
          <w:tcPr>
            <w:tcW w:w="51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ion of cell proliferation, apoptosis and embryonic development, SIX6 play a critical role in ocular developmen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391234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H141N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lerat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0483727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The characteristics and the functionality of the investigated SNPs and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1:21:00Z</dcterms:created>
  <dc:creator>Windows 用户</dc:creator>
  <dc:description/>
  <cp:keywords/>
  <dc:language>en-US</dc:language>
  <cp:lastModifiedBy>Windows 用户</cp:lastModifiedBy>
  <dcterms:modified xsi:type="dcterms:W3CDTF">2018-08-07T11:22:00Z</dcterms:modified>
  <cp:revision>1</cp:revision>
  <dc:subject/>
  <dc:title/>
</cp:coreProperties>
</file>